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411B2D" w:rsidRDefault="00654E8F" w:rsidP="0001436A">
      <w:pPr>
        <w:pStyle w:val="SupplementaryMaterial"/>
        <w:rPr>
          <w:b w:val="0"/>
        </w:rPr>
      </w:pPr>
      <w:r w:rsidRPr="00411B2D">
        <w:t>Supplementary Material</w:t>
      </w:r>
    </w:p>
    <w:p w14:paraId="1EFB10C7" w14:textId="7A65244C" w:rsidR="00D97FEE" w:rsidRPr="00263122" w:rsidRDefault="00A53FAF" w:rsidP="00D97FEE">
      <w:pPr>
        <w:pStyle w:val="KeinLeerraum"/>
      </w:pPr>
      <w:r w:rsidRPr="00411B2D">
        <w:rPr>
          <w:rFonts w:cs="Times New Roman"/>
          <w:b/>
          <w:szCs w:val="24"/>
        </w:rPr>
        <w:t xml:space="preserve">Supplementary </w:t>
      </w:r>
      <w:r w:rsidR="00D97FEE" w:rsidRPr="00263122">
        <w:rPr>
          <w:b/>
          <w:bCs/>
        </w:rPr>
        <w:t>Table 2.</w:t>
      </w:r>
      <w:r w:rsidR="00D97FEE" w:rsidRPr="00263122">
        <w:t xml:space="preserve"> SUV variables compared with the occurrence of pneumonitis during immunotherapy</w:t>
      </w:r>
      <w:r w:rsidR="00D97FEE">
        <w:t xml:space="preserve"> of all patients.</w:t>
      </w:r>
    </w:p>
    <w:tbl>
      <w:tblPr>
        <w:tblStyle w:val="Gitternetztabelle2Akzent5"/>
        <w:tblW w:w="9071" w:type="dxa"/>
        <w:tblLayout w:type="fixed"/>
        <w:tblLook w:val="04A0" w:firstRow="1" w:lastRow="0" w:firstColumn="1" w:lastColumn="0" w:noHBand="0" w:noVBand="1"/>
      </w:tblPr>
      <w:tblGrid>
        <w:gridCol w:w="3147"/>
        <w:gridCol w:w="186"/>
        <w:gridCol w:w="701"/>
        <w:gridCol w:w="371"/>
        <w:gridCol w:w="1146"/>
        <w:gridCol w:w="188"/>
        <w:gridCol w:w="183"/>
        <w:gridCol w:w="555"/>
        <w:gridCol w:w="445"/>
        <w:gridCol w:w="1038"/>
        <w:gridCol w:w="1111"/>
      </w:tblGrid>
      <w:tr w:rsidR="00D97FEE" w:rsidRPr="00263122" w14:paraId="700A349C" w14:textId="77777777" w:rsidTr="005C5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BF5BB1" w14:textId="77777777" w:rsidR="00D97FEE" w:rsidRPr="00263122" w:rsidRDefault="00D97FEE" w:rsidP="005C58D8">
            <w:pPr>
              <w:pStyle w:val="KeinLeerraum"/>
              <w:rPr>
                <w:b w:val="0"/>
                <w:bCs w:val="0"/>
                <w:lang w:val="en-US"/>
              </w:rPr>
            </w:pPr>
          </w:p>
        </w:tc>
        <w:tc>
          <w:tcPr>
            <w:tcW w:w="240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2D5C68" w14:textId="77777777" w:rsidR="00D97FEE" w:rsidRPr="00263122" w:rsidRDefault="00D97FEE" w:rsidP="005C58D8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No Pneumonitis</w:t>
            </w:r>
          </w:p>
        </w:tc>
        <w:tc>
          <w:tcPr>
            <w:tcW w:w="222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3EEA15" w14:textId="77777777" w:rsidR="00D97FEE" w:rsidRPr="00263122" w:rsidRDefault="00D97FEE" w:rsidP="005C58D8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Pneumonitis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A6FB7A" w14:textId="77777777" w:rsidR="00D97FEE" w:rsidRPr="00263122" w:rsidRDefault="00D97FEE" w:rsidP="005C58D8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i/>
                <w:iCs/>
                <w:lang w:val="en-US"/>
              </w:rPr>
              <w:t>p</w:t>
            </w:r>
            <w:r w:rsidRPr="00263122">
              <w:rPr>
                <w:b w:val="0"/>
                <w:bCs w:val="0"/>
                <w:lang w:val="en-US"/>
              </w:rPr>
              <w:t xml:space="preserve"> value</w:t>
            </w:r>
          </w:p>
        </w:tc>
      </w:tr>
      <w:tr w:rsidR="00D97FEE" w:rsidRPr="00263122" w14:paraId="2DD501A4" w14:textId="77777777" w:rsidTr="005C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9134D7" w14:textId="77777777" w:rsidR="00D97FEE" w:rsidRPr="00263122" w:rsidRDefault="00D97FEE" w:rsidP="005C58D8">
            <w:pPr>
              <w:pStyle w:val="KeinLeerraum"/>
              <w:rPr>
                <w:b w:val="0"/>
                <w:bCs w:val="0"/>
                <w:lang w:val="en-US"/>
              </w:rPr>
            </w:pPr>
          </w:p>
        </w:tc>
        <w:tc>
          <w:tcPr>
            <w:tcW w:w="240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A4F2CD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3122">
              <w:rPr>
                <w:lang w:val="en-US"/>
              </w:rPr>
              <w:t>n = 198 (82.8%)</w:t>
            </w:r>
          </w:p>
          <w:p w14:paraId="7E035C04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2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EDF279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63122">
              <w:rPr>
                <w:lang w:val="en-US"/>
              </w:rPr>
              <w:t>n = 41 (17.2%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7BF0E4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97FEE" w:rsidRPr="00263122" w14:paraId="601CCD9F" w14:textId="77777777" w:rsidTr="005C58D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ACCDDD" w14:textId="77777777" w:rsidR="00D97FEE" w:rsidRPr="00263122" w:rsidRDefault="00D97FEE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SUV</w:t>
            </w:r>
            <w:r w:rsidRPr="00263122">
              <w:rPr>
                <w:b w:val="0"/>
                <w:bCs w:val="0"/>
                <w:vertAlign w:val="subscript"/>
                <w:lang w:val="en-US"/>
              </w:rPr>
              <w:t>MEAN</w:t>
            </w:r>
          </w:p>
        </w:tc>
        <w:tc>
          <w:tcPr>
            <w:tcW w:w="125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628219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25BD0A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D21F2B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029C18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2B3F00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97FEE" w:rsidRPr="00263122" w14:paraId="22C952D2" w14:textId="77777777" w:rsidTr="0048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4C0938CF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whole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18D53432" w14:textId="267D7979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8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46401138" w14:textId="2BEFE8AD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19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22E16DE2" w14:textId="6ED62CA7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3D413717" w14:textId="10CCCD22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18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EB4BD8" w14:textId="6D249C97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678</w:t>
            </w:r>
          </w:p>
        </w:tc>
      </w:tr>
      <w:tr w:rsidR="00D97FEE" w:rsidRPr="00263122" w14:paraId="63F94247" w14:textId="77777777" w:rsidTr="00487A8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207B025B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upp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2A161C26" w14:textId="59AC59D7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2D42B566" w14:textId="3BB7DA13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19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7335CA7D" w14:textId="06BDDF6B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71A625B4" w14:textId="131DE004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19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E0153D1" w14:textId="18502194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71</w:t>
            </w:r>
          </w:p>
        </w:tc>
      </w:tr>
      <w:tr w:rsidR="00D97FEE" w:rsidRPr="00263122" w14:paraId="49198FA4" w14:textId="77777777" w:rsidTr="0048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6C709753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low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366A3CD2" w14:textId="01778D52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51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24AC0CE6" w14:textId="46FD1160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22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77778767" w14:textId="3F348EAA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3F926EEF" w14:textId="04E64201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19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FB68BAE" w14:textId="6AD144F3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686</w:t>
            </w:r>
          </w:p>
        </w:tc>
      </w:tr>
      <w:tr w:rsidR="00D97FEE" w:rsidRPr="00263122" w14:paraId="16403827" w14:textId="77777777" w:rsidTr="00487A8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A862F6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TFL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7625" w14:textId="69DB773E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52</w:t>
            </w: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502A" w14:textId="29727B68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24)</w:t>
            </w:r>
          </w:p>
        </w:tc>
        <w:tc>
          <w:tcPr>
            <w:tcW w:w="9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5CA9" w14:textId="7E96AE9B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8D78" w14:textId="4DDAD5A1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21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18C6" w14:textId="0E7A456B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95</w:t>
            </w:r>
          </w:p>
        </w:tc>
      </w:tr>
      <w:tr w:rsidR="00D97FEE" w:rsidRPr="00263122" w14:paraId="722D6055" w14:textId="77777777" w:rsidTr="005C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6E9F0" w14:textId="73C806D6" w:rsidR="00D97FEE" w:rsidRPr="00263122" w:rsidRDefault="00D97FEE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SUV</w:t>
            </w:r>
            <w:r w:rsidRPr="00263122">
              <w:rPr>
                <w:b w:val="0"/>
                <w:bCs w:val="0"/>
                <w:vertAlign w:val="subscript"/>
                <w:lang w:val="en-US"/>
              </w:rPr>
              <w:t>MAX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3977C0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B3D93E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A1E6DB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223666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8DD4E7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97FEE" w:rsidRPr="00263122" w14:paraId="51B9625B" w14:textId="77777777" w:rsidTr="004A04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51D5827B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whole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06FB8E37" w14:textId="1C29CD5B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2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7B8B8C2C" w14:textId="4BE04711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35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338D7D08" w14:textId="0D23B617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0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560257EC" w14:textId="59821AAB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37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2F3E588" w14:textId="698E019F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764</w:t>
            </w:r>
          </w:p>
        </w:tc>
      </w:tr>
      <w:tr w:rsidR="00D97FEE" w:rsidRPr="00263122" w14:paraId="48F855CD" w14:textId="77777777" w:rsidTr="004A0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4FFF0FA1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upp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070773C6" w14:textId="63431ADE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8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43F13611" w14:textId="37ED26C4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35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17B3FA6D" w14:textId="155E4B35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6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6E9AEFAD" w14:textId="5BDB496E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37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8E9B602" w14:textId="4E7C4E5D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25</w:t>
            </w:r>
          </w:p>
        </w:tc>
      </w:tr>
      <w:tr w:rsidR="00D97FEE" w:rsidRPr="00263122" w14:paraId="5D4259F2" w14:textId="77777777" w:rsidTr="004A04C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7A006299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low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7BD39292" w14:textId="04AB9163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7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7EAAE924" w14:textId="740FA3B2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40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7DBEFEE3" w14:textId="53808200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4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23455190" w14:textId="461EA312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39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556C7F9" w14:textId="05A3CC4C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98</w:t>
            </w:r>
          </w:p>
        </w:tc>
      </w:tr>
      <w:tr w:rsidR="00D97FEE" w:rsidRPr="00263122" w14:paraId="4F3F9394" w14:textId="77777777" w:rsidTr="004A0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81857C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TFL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C774" w14:textId="14E1EB22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9</w:t>
            </w: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8C14" w14:textId="1BB6C0E5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45)</w:t>
            </w:r>
          </w:p>
        </w:tc>
        <w:tc>
          <w:tcPr>
            <w:tcW w:w="9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940F" w14:textId="6557570C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3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F783" w14:textId="161D620F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34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445D" w14:textId="54ED66A6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794</w:t>
            </w:r>
          </w:p>
        </w:tc>
      </w:tr>
      <w:tr w:rsidR="00D97FEE" w:rsidRPr="00263122" w14:paraId="4E271634" w14:textId="77777777" w:rsidTr="005C58D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0D6EE7" w14:textId="77777777" w:rsidR="00D97FEE" w:rsidRPr="00263122" w:rsidRDefault="00D97FEE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SUV</w:t>
            </w:r>
            <w:r w:rsidRPr="00263122">
              <w:rPr>
                <w:b w:val="0"/>
                <w:bCs w:val="0"/>
                <w:vertAlign w:val="subscript"/>
                <w:lang w:val="en-US"/>
              </w:rPr>
              <w:t>95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648176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C77B23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CBBD83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323597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3EA405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97FEE" w:rsidRPr="00263122" w14:paraId="50135741" w14:textId="77777777" w:rsidTr="00487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4C8BA02F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whole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238CF601" w14:textId="5C88E8E9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67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71C6506A" w14:textId="684EA093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26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6007DA5B" w14:textId="79A10F8D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2850CBD2" w14:textId="1C7B932E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25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A80D4F" w14:textId="20C8352B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626</w:t>
            </w:r>
          </w:p>
        </w:tc>
      </w:tr>
      <w:tr w:rsidR="00D97FEE" w:rsidRPr="00263122" w14:paraId="3D289A7D" w14:textId="77777777" w:rsidTr="004877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1107445D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upp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5ED65EE7" w14:textId="6519C219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62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6103A9D2" w14:textId="0DB8B130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25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6496B853" w14:textId="18476946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57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052A3C98" w14:textId="03CE1CE6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18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0635109" w14:textId="05A42012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542</w:t>
            </w:r>
          </w:p>
        </w:tc>
      </w:tr>
      <w:tr w:rsidR="00D97FEE" w:rsidRPr="00263122" w14:paraId="74164A78" w14:textId="77777777" w:rsidTr="00487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59BB8D8B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low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0B31E910" w14:textId="33563CE8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72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14C6BCF1" w14:textId="460314D7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34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274B30E2" w14:textId="55072967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65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0A9F24F2" w14:textId="4C5651C8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21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6591F66" w14:textId="70525B71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79</w:t>
            </w:r>
          </w:p>
        </w:tc>
      </w:tr>
      <w:tr w:rsidR="00D97FEE" w:rsidRPr="00263122" w14:paraId="184EFA57" w14:textId="77777777" w:rsidTr="0048776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33C333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TFL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3AB1" w14:textId="451B8578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74</w:t>
            </w: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76DD" w14:textId="587BD954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45)</w:t>
            </w:r>
          </w:p>
        </w:tc>
        <w:tc>
          <w:tcPr>
            <w:tcW w:w="9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B89B" w14:textId="0DF6B15B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67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CE41" w14:textId="059A9080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0.25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5314" w14:textId="2675D75C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65</w:t>
            </w:r>
          </w:p>
        </w:tc>
      </w:tr>
      <w:tr w:rsidR="00D97FEE" w:rsidRPr="00263122" w14:paraId="063C818C" w14:textId="77777777" w:rsidTr="005C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E68771" w14:textId="77777777" w:rsidR="00D97FEE" w:rsidRPr="00263122" w:rsidRDefault="00D97FEE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SUL</w:t>
            </w:r>
            <w:r w:rsidRPr="00263122">
              <w:rPr>
                <w:b w:val="0"/>
                <w:bCs w:val="0"/>
                <w:vertAlign w:val="subscript"/>
                <w:lang w:val="en-US"/>
              </w:rPr>
              <w:t>MEAN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E6B77E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1A3483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5D7A54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2AC235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692EFD" w14:textId="77777777" w:rsidR="00D97FEE" w:rsidRPr="00263122" w:rsidRDefault="00D97FEE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97FEE" w:rsidRPr="00263122" w14:paraId="24D6AA3C" w14:textId="77777777" w:rsidTr="00E3729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5A427EF8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whole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</w:tcPr>
          <w:p w14:paraId="440DE941" w14:textId="1BBA0F23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4.49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64BA3170" w14:textId="7073DA87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6.88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560772D3" w14:textId="5AB0DFA4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4.58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76CCDA05" w14:textId="30292D43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6.52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BD4FC10" w14:textId="1D71716F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757</w:t>
            </w:r>
          </w:p>
        </w:tc>
      </w:tr>
      <w:tr w:rsidR="00D97FEE" w:rsidRPr="00263122" w14:paraId="75982766" w14:textId="77777777" w:rsidTr="00E3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5A4D9105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upp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6CC142C2" w14:textId="00291F08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3.46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4D2AF36D" w14:textId="1D613BCD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6.87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03C98C78" w14:textId="4E8DE21B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3.74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661E9256" w14:textId="00D18F17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6.49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DE0D6AB" w14:textId="5ED8B541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457</w:t>
            </w:r>
          </w:p>
        </w:tc>
      </w:tr>
      <w:tr w:rsidR="00D97FEE" w:rsidRPr="00263122" w14:paraId="558FA97C" w14:textId="77777777" w:rsidTr="00E3729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692C669E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low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6769B142" w14:textId="4DB94274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5.51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5CC22676" w14:textId="7E019A20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7.99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1F4A75E1" w14:textId="186303A5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5.41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0698F9A1" w14:textId="0419948D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7.01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5AD5481" w14:textId="048A6273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04</w:t>
            </w:r>
          </w:p>
        </w:tc>
      </w:tr>
      <w:tr w:rsidR="00D97FEE" w:rsidRPr="00263122" w14:paraId="57A39CE8" w14:textId="77777777" w:rsidTr="00E37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65E4F9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TFL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DFA6" w14:textId="407CA842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5.75</w:t>
            </w: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D02C" w14:textId="5461D4BA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8.64)</w:t>
            </w:r>
          </w:p>
        </w:tc>
        <w:tc>
          <w:tcPr>
            <w:tcW w:w="9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2557" w14:textId="2E0D3A9E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5.40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5005" w14:textId="4E235096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7.75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D2B7" w14:textId="69F40865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20</w:t>
            </w:r>
          </w:p>
        </w:tc>
      </w:tr>
      <w:tr w:rsidR="00D97FEE" w:rsidRPr="00263122" w14:paraId="112DCD38" w14:textId="77777777" w:rsidTr="005C58D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C755BC" w14:textId="67EC6ABF" w:rsidR="00D97FEE" w:rsidRPr="00263122" w:rsidRDefault="00D97FEE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SUL</w:t>
            </w:r>
            <w:r w:rsidRPr="00263122">
              <w:rPr>
                <w:b w:val="0"/>
                <w:bCs w:val="0"/>
                <w:vertAlign w:val="subscript"/>
                <w:lang w:val="en-US"/>
              </w:rPr>
              <w:t xml:space="preserve"> MAX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30E4E4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C9BF44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B75A3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9CB134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46DA34" w14:textId="77777777" w:rsidR="00D97FEE" w:rsidRPr="00263122" w:rsidRDefault="00D97FEE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97FEE" w:rsidRPr="00263122" w14:paraId="7BAFB682" w14:textId="77777777" w:rsidTr="00E31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25268608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whole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51F0AC95" w14:textId="4C8E919D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8.10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1919BB81" w14:textId="59A4AFAA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13.27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0B3B0282" w14:textId="32D9569F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8.41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71DBE301" w14:textId="755E1812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13.02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BA09CE5" w14:textId="48668947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744</w:t>
            </w:r>
          </w:p>
        </w:tc>
      </w:tr>
      <w:tr w:rsidR="00D97FEE" w:rsidRPr="00263122" w14:paraId="4E252082" w14:textId="77777777" w:rsidTr="00E315A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1EF997B5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upp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683DC59B" w14:textId="30528480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6.74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24D2B6C2" w14:textId="0EB48C95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13.12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42B9F616" w14:textId="774748FC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7.08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73227A03" w14:textId="51F30B91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12.70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CAFC4FF" w14:textId="726607B2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678</w:t>
            </w:r>
          </w:p>
        </w:tc>
      </w:tr>
      <w:tr w:rsidR="00D97FEE" w:rsidRPr="00263122" w14:paraId="45582559" w14:textId="77777777" w:rsidTr="00E315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shd w:val="clear" w:color="auto" w:fill="auto"/>
            <w:noWrap/>
            <w:hideMark/>
          </w:tcPr>
          <w:p w14:paraId="015D0C13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lower lung</w:t>
            </w:r>
          </w:p>
        </w:tc>
        <w:tc>
          <w:tcPr>
            <w:tcW w:w="887" w:type="dxa"/>
            <w:gridSpan w:val="2"/>
            <w:shd w:val="clear" w:color="auto" w:fill="auto"/>
            <w:noWrap/>
            <w:vAlign w:val="bottom"/>
            <w:hideMark/>
          </w:tcPr>
          <w:p w14:paraId="69A4D724" w14:textId="365B3FF4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9.45</w:t>
            </w:r>
          </w:p>
        </w:tc>
        <w:tc>
          <w:tcPr>
            <w:tcW w:w="1517" w:type="dxa"/>
            <w:gridSpan w:val="2"/>
            <w:shd w:val="clear" w:color="auto" w:fill="auto"/>
            <w:noWrap/>
            <w:vAlign w:val="bottom"/>
            <w:hideMark/>
          </w:tcPr>
          <w:p w14:paraId="73DE80A7" w14:textId="5D0D63D4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14.94)</w:t>
            </w:r>
          </w:p>
        </w:tc>
        <w:tc>
          <w:tcPr>
            <w:tcW w:w="926" w:type="dxa"/>
            <w:gridSpan w:val="3"/>
            <w:shd w:val="clear" w:color="auto" w:fill="auto"/>
            <w:noWrap/>
            <w:vAlign w:val="bottom"/>
            <w:hideMark/>
          </w:tcPr>
          <w:p w14:paraId="39FA86A5" w14:textId="6C677693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9.75</w:t>
            </w:r>
          </w:p>
        </w:tc>
        <w:tc>
          <w:tcPr>
            <w:tcW w:w="1483" w:type="dxa"/>
            <w:gridSpan w:val="2"/>
            <w:shd w:val="clear" w:color="auto" w:fill="auto"/>
            <w:noWrap/>
            <w:vAlign w:val="bottom"/>
            <w:hideMark/>
          </w:tcPr>
          <w:p w14:paraId="5B0C4B12" w14:textId="33A5D875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14.03)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1A8D74C" w14:textId="18EEC6BA" w:rsidR="00D97FEE" w:rsidRPr="00263122" w:rsidRDefault="00D97FEE" w:rsidP="00D97FEE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746</w:t>
            </w:r>
          </w:p>
        </w:tc>
      </w:tr>
      <w:tr w:rsidR="00D97FEE" w:rsidRPr="00263122" w14:paraId="42A28B2C" w14:textId="77777777" w:rsidTr="00E315A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9D9DA6" w14:textId="77777777" w:rsidR="00D97FEE" w:rsidRPr="00263122" w:rsidRDefault="00D97FEE" w:rsidP="00D97FEE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TFL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D832" w14:textId="14751003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0.10</w:t>
            </w:r>
          </w:p>
        </w:tc>
        <w:tc>
          <w:tcPr>
            <w:tcW w:w="15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EFC6" w14:textId="1707E4B2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16.60)</w:t>
            </w:r>
          </w:p>
        </w:tc>
        <w:tc>
          <w:tcPr>
            <w:tcW w:w="9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5147" w14:textId="308AB0E8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9.44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DC2B" w14:textId="5C195EC7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(±13.09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537C" w14:textId="0016FE3A" w:rsidR="00D97FEE" w:rsidRPr="00263122" w:rsidRDefault="00D97FEE" w:rsidP="00D97FEE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31</w:t>
            </w:r>
          </w:p>
        </w:tc>
      </w:tr>
      <w:tr w:rsidR="00D97FEE" w:rsidRPr="00263122" w14:paraId="5A2CACBD" w14:textId="77777777" w:rsidTr="005C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C1E9A1" w14:textId="69366C7A" w:rsidR="00D97FEE" w:rsidRPr="00263122" w:rsidRDefault="00D97FEE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263122">
              <w:rPr>
                <w:b w:val="0"/>
                <w:bCs w:val="0"/>
                <w:lang w:val="en-US"/>
              </w:rPr>
              <w:t>SUV = standardized uptake value, SUL = standardized uptake value normalized by lean body mass, TFL = contralateral lung compared to the side of the tumor.</w:t>
            </w:r>
          </w:p>
        </w:tc>
      </w:tr>
    </w:tbl>
    <w:p w14:paraId="58F1AED1" w14:textId="007101B7" w:rsidR="00DE23E8" w:rsidRPr="00411B2D" w:rsidRDefault="00DE23E8" w:rsidP="00856E9E">
      <w:pPr>
        <w:pStyle w:val="KeinLeerraum"/>
      </w:pPr>
    </w:p>
    <w:sectPr w:rsidR="00DE23E8" w:rsidRPr="00411B2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2F2AD" w14:textId="77777777" w:rsidR="00266C1D" w:rsidRDefault="00266C1D" w:rsidP="00117666">
      <w:pPr>
        <w:spacing w:after="0"/>
      </w:pPr>
      <w:r>
        <w:separator/>
      </w:r>
    </w:p>
  </w:endnote>
  <w:endnote w:type="continuationSeparator" w:id="0">
    <w:p w14:paraId="1743F909" w14:textId="77777777" w:rsidR="00266C1D" w:rsidRDefault="00266C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C45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45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EC45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C45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45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EC45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962BF2" w14:textId="77777777" w:rsidR="00266C1D" w:rsidRDefault="00266C1D" w:rsidP="00117666">
      <w:pPr>
        <w:spacing w:after="0"/>
      </w:pPr>
      <w:r>
        <w:separator/>
      </w:r>
    </w:p>
  </w:footnote>
  <w:footnote w:type="continuationSeparator" w:id="0">
    <w:p w14:paraId="7DB0B5DE" w14:textId="77777777" w:rsidR="00266C1D" w:rsidRDefault="00266C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C45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C45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6623"/>
    <w:rsid w:val="001549D3"/>
    <w:rsid w:val="00160065"/>
    <w:rsid w:val="001618A1"/>
    <w:rsid w:val="00177D84"/>
    <w:rsid w:val="00266C1D"/>
    <w:rsid w:val="00267D18"/>
    <w:rsid w:val="002868E2"/>
    <w:rsid w:val="002869C3"/>
    <w:rsid w:val="00292979"/>
    <w:rsid w:val="002936E4"/>
    <w:rsid w:val="002B4A57"/>
    <w:rsid w:val="002C74CA"/>
    <w:rsid w:val="002E46CF"/>
    <w:rsid w:val="003544FB"/>
    <w:rsid w:val="00377199"/>
    <w:rsid w:val="003A5835"/>
    <w:rsid w:val="003D2D47"/>
    <w:rsid w:val="003D2F2D"/>
    <w:rsid w:val="00401590"/>
    <w:rsid w:val="00411B2D"/>
    <w:rsid w:val="00430536"/>
    <w:rsid w:val="00447801"/>
    <w:rsid w:val="00452E9C"/>
    <w:rsid w:val="004735C8"/>
    <w:rsid w:val="004961FF"/>
    <w:rsid w:val="00517A89"/>
    <w:rsid w:val="005250F2"/>
    <w:rsid w:val="00541BD4"/>
    <w:rsid w:val="00593EEA"/>
    <w:rsid w:val="005A5EEE"/>
    <w:rsid w:val="006375C7"/>
    <w:rsid w:val="00654E8F"/>
    <w:rsid w:val="00660D05"/>
    <w:rsid w:val="006820B1"/>
    <w:rsid w:val="006B282F"/>
    <w:rsid w:val="006B7D14"/>
    <w:rsid w:val="00701727"/>
    <w:rsid w:val="0070566C"/>
    <w:rsid w:val="00714C50"/>
    <w:rsid w:val="00725A7D"/>
    <w:rsid w:val="007501BE"/>
    <w:rsid w:val="00751110"/>
    <w:rsid w:val="00790BB3"/>
    <w:rsid w:val="007C206C"/>
    <w:rsid w:val="00803D24"/>
    <w:rsid w:val="00817DD6"/>
    <w:rsid w:val="00824A21"/>
    <w:rsid w:val="00835D5F"/>
    <w:rsid w:val="00856E9E"/>
    <w:rsid w:val="00885156"/>
    <w:rsid w:val="008F0F52"/>
    <w:rsid w:val="009151AA"/>
    <w:rsid w:val="0093429D"/>
    <w:rsid w:val="00943573"/>
    <w:rsid w:val="00970F7D"/>
    <w:rsid w:val="00994A3D"/>
    <w:rsid w:val="00996DB0"/>
    <w:rsid w:val="009C2B12"/>
    <w:rsid w:val="009C70F3"/>
    <w:rsid w:val="00A174D9"/>
    <w:rsid w:val="00A53FAF"/>
    <w:rsid w:val="00A569CD"/>
    <w:rsid w:val="00AB5EE2"/>
    <w:rsid w:val="00AB6715"/>
    <w:rsid w:val="00B1671E"/>
    <w:rsid w:val="00B25EB8"/>
    <w:rsid w:val="00B31C58"/>
    <w:rsid w:val="00B354E1"/>
    <w:rsid w:val="00B37F4D"/>
    <w:rsid w:val="00B81519"/>
    <w:rsid w:val="00B83DE1"/>
    <w:rsid w:val="00BF4A80"/>
    <w:rsid w:val="00C224F9"/>
    <w:rsid w:val="00C52A7B"/>
    <w:rsid w:val="00C56BAF"/>
    <w:rsid w:val="00C679AA"/>
    <w:rsid w:val="00C75972"/>
    <w:rsid w:val="00CC0A3A"/>
    <w:rsid w:val="00CD066B"/>
    <w:rsid w:val="00CE4FEE"/>
    <w:rsid w:val="00D46F07"/>
    <w:rsid w:val="00D66D4F"/>
    <w:rsid w:val="00D97FEE"/>
    <w:rsid w:val="00DB59C3"/>
    <w:rsid w:val="00DC259A"/>
    <w:rsid w:val="00DE23E8"/>
    <w:rsid w:val="00E52377"/>
    <w:rsid w:val="00E64E17"/>
    <w:rsid w:val="00E8599E"/>
    <w:rsid w:val="00E866C9"/>
    <w:rsid w:val="00EA3D3C"/>
    <w:rsid w:val="00EC456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itternetztabelle2Akzent5">
    <w:name w:val="Grid Table 2 Accent 5"/>
    <w:basedOn w:val="NormaleTabelle"/>
    <w:uiPriority w:val="47"/>
    <w:rsid w:val="00411B2D"/>
    <w:pPr>
      <w:spacing w:after="0" w:line="240" w:lineRule="auto"/>
    </w:pPr>
    <w:rPr>
      <w:rFonts w:ascii="Times New Roman" w:hAnsi="Times New Roman"/>
      <w:sz w:val="24"/>
      <w:szCs w:val="24"/>
      <w:lang w:val="de-DE"/>
    </w:rPr>
    <w:tblPr>
      <w:tblStyleRowBandSize w:val="1"/>
      <w:tblStyleColBandSize w:val="1"/>
    </w:tblPr>
    <w:tblStylePr w:type="firstRow">
      <w:rPr>
        <w:rFonts w:ascii="Times New Roman" w:hAnsi="Times New Roman"/>
        <w:b/>
        <w:bCs/>
      </w:rPr>
      <w:tblPr/>
      <w:tcPr>
        <w:shd w:val="clear" w:color="auto" w:fill="EFF8EA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pPr>
        <w:wordWrap/>
        <w:spacing w:beforeLines="20" w:before="20" w:beforeAutospacing="0" w:line="240" w:lineRule="auto"/>
      </w:pPr>
      <w:rPr>
        <w:rFonts w:ascii="Times New Roman" w:hAnsi="Times New Roman"/>
        <w:b w:val="0"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EFF8EA"/>
      </w:tcPr>
    </w:tblStylePr>
    <w:tblStylePr w:type="band1Horz">
      <w:tblPr/>
      <w:tcPr>
        <w:shd w:val="clear" w:color="auto" w:fill="EFF8EA"/>
      </w:tcPr>
    </w:tblStylePr>
  </w:style>
  <w:style w:type="paragraph" w:styleId="NurText">
    <w:name w:val="Plain Text"/>
    <w:basedOn w:val="Standard"/>
    <w:link w:val="NurTextZchn"/>
    <w:uiPriority w:val="99"/>
    <w:unhideWhenUsed/>
    <w:rsid w:val="00D97FEE"/>
    <w:pPr>
      <w:spacing w:before="0" w:after="0"/>
    </w:pPr>
    <w:rPr>
      <w:rFonts w:ascii="Consolas" w:hAnsi="Consolas" w:cs="Consolas"/>
      <w:kern w:val="2"/>
      <w:sz w:val="21"/>
      <w:szCs w:val="21"/>
      <w:lang w:val="de-DE"/>
      <w14:ligatures w14:val="standardContextual"/>
    </w:rPr>
  </w:style>
  <w:style w:type="character" w:customStyle="1" w:styleId="NurTextZchn">
    <w:name w:val="Nur Text Zchn"/>
    <w:basedOn w:val="Absatz-Standardschriftart"/>
    <w:link w:val="NurText"/>
    <w:uiPriority w:val="99"/>
    <w:rsid w:val="00D97FEE"/>
    <w:rPr>
      <w:rFonts w:ascii="Consolas" w:hAnsi="Consolas" w:cs="Consolas"/>
      <w:kern w:val="2"/>
      <w:sz w:val="21"/>
      <w:szCs w:val="21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79</Words>
  <Characters>112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hlte, Lukas</cp:lastModifiedBy>
  <cp:revision>15</cp:revision>
  <cp:lastPrinted>2013-10-03T12:51:00Z</cp:lastPrinted>
  <dcterms:created xsi:type="dcterms:W3CDTF">2022-11-17T16:58:00Z</dcterms:created>
  <dcterms:modified xsi:type="dcterms:W3CDTF">2025-01-18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